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CF9" w:rsidRDefault="00D07CF9" w:rsidP="00CF269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F269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037D6A">
        <w:rPr>
          <w:rFonts w:ascii="Times New Roman" w:hAnsi="Times New Roman" w:cs="Times New Roman"/>
          <w:sz w:val="24"/>
          <w:szCs w:val="24"/>
          <w:lang w:val="en-US"/>
        </w:rPr>
        <w:t xml:space="preserve">PCR </w:t>
      </w:r>
      <w:r>
        <w:rPr>
          <w:rFonts w:ascii="Times New Roman" w:hAnsi="Times New Roman" w:cs="Times New Roman"/>
          <w:sz w:val="24"/>
          <w:szCs w:val="24"/>
          <w:lang w:val="en-US"/>
        </w:rPr>
        <w:t>primers for detection of SFV LTR/</w:t>
      </w:r>
      <w:r w:rsidRPr="007C336F">
        <w:rPr>
          <w:rFonts w:ascii="Times New Roman" w:hAnsi="Times New Roman" w:cs="Times New Roman"/>
          <w:i/>
          <w:sz w:val="24"/>
          <w:szCs w:val="24"/>
          <w:lang w:val="en-US"/>
        </w:rPr>
        <w:t>ga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trix and polymerase (</w:t>
      </w:r>
      <w:r w:rsidRPr="00D5542E">
        <w:rPr>
          <w:rFonts w:ascii="Times New Roman" w:hAnsi="Times New Roman" w:cs="Times New Roman"/>
          <w:i/>
          <w:sz w:val="24"/>
          <w:szCs w:val="24"/>
          <w:lang w:val="en-US"/>
        </w:rPr>
        <w:t>pol</w:t>
      </w:r>
      <w:r>
        <w:rPr>
          <w:rFonts w:ascii="Times New Roman" w:hAnsi="Times New Roman" w:cs="Times New Roman"/>
          <w:sz w:val="24"/>
          <w:szCs w:val="24"/>
          <w:lang w:val="en-US"/>
        </w:rPr>
        <w:t>) sequences</w:t>
      </w:r>
    </w:p>
    <w:tbl>
      <w:tblPr>
        <w:tblStyle w:val="SombreamentoClaro"/>
        <w:tblW w:w="0" w:type="auto"/>
        <w:tblInd w:w="-34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10"/>
        <w:gridCol w:w="1063"/>
        <w:gridCol w:w="3201"/>
        <w:gridCol w:w="1396"/>
        <w:gridCol w:w="2790"/>
        <w:gridCol w:w="1170"/>
        <w:gridCol w:w="2690"/>
      </w:tblGrid>
      <w:tr w:rsidR="00D07CF9" w:rsidTr="001A3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:rsidR="00D07CF9" w:rsidRDefault="00D07CF9" w:rsidP="001A34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nd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7CF9" w:rsidRDefault="00D07CF9" w:rsidP="001A34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7CF9" w:rsidRPr="00D16B14" w:rsidRDefault="00D07CF9" w:rsidP="001A34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quence (5’ </w:t>
            </w:r>
            <w:r w:rsidRPr="00D16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’)</w:t>
            </w:r>
          </w:p>
        </w:tc>
        <w:tc>
          <w:tcPr>
            <w:tcW w:w="1396" w:type="dxa"/>
            <w:shd w:val="clear" w:color="auto" w:fill="FFFFFF" w:themeFill="background1"/>
            <w:vAlign w:val="bottom"/>
          </w:tcPr>
          <w:p w:rsidR="00D07CF9" w:rsidRDefault="00D07CF9" w:rsidP="001A34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ion</w:t>
            </w:r>
          </w:p>
        </w:tc>
        <w:tc>
          <w:tcPr>
            <w:tcW w:w="2790" w:type="dxa"/>
            <w:shd w:val="clear" w:color="auto" w:fill="FFFFFF" w:themeFill="background1"/>
            <w:vAlign w:val="bottom"/>
          </w:tcPr>
          <w:p w:rsidR="00D07CF9" w:rsidRDefault="00D07CF9" w:rsidP="001A34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  <w:r w:rsidRPr="00D16B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D07CF9" w:rsidRDefault="00D07CF9" w:rsidP="001A34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</w:t>
            </w:r>
          </w:p>
        </w:tc>
        <w:tc>
          <w:tcPr>
            <w:tcW w:w="0" w:type="auto"/>
            <w:shd w:val="clear" w:color="auto" w:fill="FFFFFF" w:themeFill="background1"/>
          </w:tcPr>
          <w:p w:rsidR="00D07CF9" w:rsidRDefault="00D07CF9" w:rsidP="001A34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ealing Temperature</w:t>
            </w:r>
          </w:p>
          <w:p w:rsidR="00D07CF9" w:rsidRDefault="00D07CF9" w:rsidP="001A34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5 cycles)</w:t>
            </w:r>
          </w:p>
        </w:tc>
      </w:tr>
      <w:tr w:rsidR="00D07CF9" w:rsidTr="001A3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D07CF9" w:rsidRDefault="00D07CF9" w:rsidP="001A34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07CF9" w:rsidRPr="00A303EE" w:rsidRDefault="00D07CF9" w:rsidP="001A34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022">
              <w:rPr>
                <w:rFonts w:ascii="Times New Roman" w:hAnsi="Times New Roman" w:cs="Times New Roman"/>
                <w:sz w:val="24"/>
                <w:szCs w:val="24"/>
              </w:rPr>
              <w:t>SIF5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07CF9" w:rsidRPr="006012BB" w:rsidRDefault="00D07CF9" w:rsidP="001A34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acatggttataccccackaaggctcctcc</w:t>
            </w:r>
            <w:proofErr w:type="spellEnd"/>
            <w:proofErr w:type="gramEnd"/>
          </w:p>
        </w:tc>
        <w:tc>
          <w:tcPr>
            <w:tcW w:w="139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07CF9" w:rsidRPr="009A1537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ward</w:t>
            </w:r>
            <w:proofErr w:type="spellEnd"/>
          </w:p>
        </w:tc>
        <w:tc>
          <w:tcPr>
            <w:tcW w:w="279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07CF9" w:rsidRPr="009A1537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l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878-5907)</w:t>
            </w:r>
          </w:p>
        </w:tc>
        <w:tc>
          <w:tcPr>
            <w:tcW w:w="1170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D07CF9" w:rsidRPr="009A1537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D07CF9" w:rsidRPr="009A1537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D07CF9" w:rsidTr="001A3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:rsidR="00D07CF9" w:rsidRDefault="00D07CF9" w:rsidP="001A34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07CF9" w:rsidRPr="00A303EE" w:rsidRDefault="00D07CF9" w:rsidP="001A34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022">
              <w:rPr>
                <w:rFonts w:ascii="Times New Roman" w:hAnsi="Times New Roman" w:cs="Times New Roman"/>
                <w:sz w:val="24"/>
                <w:szCs w:val="24"/>
              </w:rPr>
              <w:t>SIR5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07CF9" w:rsidRPr="00A303EE" w:rsidRDefault="00D07CF9" w:rsidP="001A34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ataawggataccactttgtaggtcttcc</w:t>
            </w:r>
            <w:proofErr w:type="spellEnd"/>
            <w:proofErr w:type="gramEnd"/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</w:tcPr>
          <w:p w:rsidR="00D07CF9" w:rsidRPr="009A1537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:rsidR="00D07CF9" w:rsidRPr="009A1537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l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131-6159)</w:t>
            </w:r>
          </w:p>
        </w:tc>
        <w:tc>
          <w:tcPr>
            <w:tcW w:w="1170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07CF9" w:rsidRPr="009A1537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:rsidR="00D07CF9" w:rsidRPr="009A1537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CF9" w:rsidTr="001A3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07CF9" w:rsidRDefault="00D07CF9" w:rsidP="001A34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07CF9" w:rsidRPr="00A303EE" w:rsidRDefault="00D07CF9" w:rsidP="001A34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P4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07CF9" w:rsidRPr="009A1537" w:rsidRDefault="00D07CF9" w:rsidP="001A34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attccgatcaaggatcagcatt</w:t>
            </w:r>
            <w:proofErr w:type="spellEnd"/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</w:tcPr>
          <w:p w:rsidR="00D07CF9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ward</w:t>
            </w:r>
            <w:proofErr w:type="spellEnd"/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:rsidR="00D07CF9" w:rsidRPr="009A1537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o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967-5991)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07CF9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-bp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07CF9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D07CF9" w:rsidTr="001A3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7CF9" w:rsidRDefault="00D07CF9" w:rsidP="001A34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7CF9" w:rsidRPr="00A303EE" w:rsidRDefault="00D07CF9" w:rsidP="001A34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022">
              <w:rPr>
                <w:rFonts w:ascii="Times New Roman" w:hAnsi="Times New Roman" w:cs="Times New Roman"/>
                <w:sz w:val="24"/>
                <w:szCs w:val="24"/>
              </w:rPr>
              <w:t>SIR5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7CF9" w:rsidRPr="00A303EE" w:rsidRDefault="00D07CF9" w:rsidP="001A34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ataawggataccactttgtaggtcttcc</w:t>
            </w:r>
            <w:proofErr w:type="spellEnd"/>
            <w:proofErr w:type="gramEnd"/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7CF9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l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131-6159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7CF9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7CF9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7CF9" w:rsidTr="001A3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07CF9" w:rsidRPr="00A303EE" w:rsidRDefault="00D07CF9" w:rsidP="001A347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3EE">
              <w:rPr>
                <w:rFonts w:ascii="Times New Roman" w:hAnsi="Times New Roman" w:cs="Times New Roman"/>
                <w:sz w:val="24"/>
                <w:szCs w:val="24"/>
              </w:rPr>
              <w:t>NM 6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D07CF9" w:rsidRPr="006012BB" w:rsidRDefault="00D07CF9" w:rsidP="001A34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012BB">
              <w:rPr>
                <w:rFonts w:ascii="Times New Roman" w:hAnsi="Times New Roman" w:cs="Times New Roman"/>
                <w:sz w:val="24"/>
                <w:szCs w:val="24"/>
              </w:rPr>
              <w:t>aaaccgcttgyattcgagaacc</w:t>
            </w:r>
            <w:proofErr w:type="spellEnd"/>
            <w:proofErr w:type="gramEnd"/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/</w:t>
            </w:r>
            <w:r w:rsidRPr="00D554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gag </w:t>
            </w:r>
            <w:r w:rsidRPr="00A30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74-1096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7-b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D07CF9" w:rsidTr="001A3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shd w:val="clear" w:color="auto" w:fill="FFFFFF" w:themeFill="background1"/>
          </w:tcPr>
          <w:p w:rsidR="00D07CF9" w:rsidRDefault="00D07CF9" w:rsidP="001A347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 11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D07CF9" w:rsidRPr="006012BB" w:rsidRDefault="00D07CF9" w:rsidP="001A34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601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ctttrkcwgatggwat</w:t>
            </w:r>
            <w:proofErr w:type="spellEnd"/>
          </w:p>
        </w:tc>
        <w:tc>
          <w:tcPr>
            <w:tcW w:w="1396" w:type="dxa"/>
            <w:tcBorders>
              <w:bottom w:val="nil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2790" w:type="dxa"/>
            <w:tcBorders>
              <w:bottom w:val="nil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/</w:t>
            </w:r>
            <w:r w:rsidRPr="00D554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ga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662-1681)</w:t>
            </w:r>
          </w:p>
        </w:tc>
        <w:tc>
          <w:tcPr>
            <w:tcW w:w="1170" w:type="dxa"/>
            <w:vMerge/>
            <w:tcBorders>
              <w:bottom w:val="nil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7CF9" w:rsidTr="001A3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07CF9" w:rsidRPr="00A303EE" w:rsidRDefault="00D07CF9" w:rsidP="001A347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 7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D07CF9" w:rsidRPr="006012BB" w:rsidRDefault="00D07CF9" w:rsidP="001A34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9A15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gttgttgyttctatact</w:t>
            </w:r>
            <w:proofErr w:type="spellEnd"/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/</w:t>
            </w:r>
            <w:r w:rsidRPr="00D554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06-1126)</w:t>
            </w:r>
          </w:p>
        </w:tc>
        <w:tc>
          <w:tcPr>
            <w:tcW w:w="117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-bp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D07CF9" w:rsidTr="001A3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 10R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D07CF9" w:rsidRPr="006012BB" w:rsidRDefault="00D07CF9" w:rsidP="001A34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601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ctgaaggatggtgggg</w:t>
            </w:r>
            <w:proofErr w:type="spellEnd"/>
          </w:p>
        </w:tc>
        <w:tc>
          <w:tcPr>
            <w:tcW w:w="139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279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/</w:t>
            </w:r>
            <w:r w:rsidRPr="00D554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52-1471)</w:t>
            </w:r>
          </w:p>
        </w:tc>
        <w:tc>
          <w:tcPr>
            <w:tcW w:w="1170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7CF9" w:rsidTr="001A3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D07CF9" w:rsidRPr="00A303EE" w:rsidRDefault="00D07CF9" w:rsidP="001A347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V-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38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aagttggctryccaaggaagttat</w:t>
            </w:r>
            <w:proofErr w:type="spellEnd"/>
          </w:p>
        </w:tc>
        <w:tc>
          <w:tcPr>
            <w:tcW w:w="139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279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4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(5386-5412)</w:t>
            </w:r>
          </w:p>
        </w:tc>
        <w:tc>
          <w:tcPr>
            <w:tcW w:w="1170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1-bp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D07CF9" w:rsidTr="001A3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V-2</w:t>
            </w:r>
          </w:p>
        </w:tc>
        <w:tc>
          <w:tcPr>
            <w:tcW w:w="0" w:type="auto"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gatccttgatcgga</w:t>
            </w:r>
            <w:r w:rsidRPr="00886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</w:t>
            </w:r>
            <w:proofErr w:type="spellEnd"/>
          </w:p>
        </w:tc>
        <w:tc>
          <w:tcPr>
            <w:tcW w:w="1396" w:type="dxa"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2790" w:type="dxa"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F7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968-5987)</w:t>
            </w:r>
          </w:p>
        </w:tc>
        <w:tc>
          <w:tcPr>
            <w:tcW w:w="1170" w:type="dxa"/>
            <w:vMerge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7CF9" w:rsidTr="001A3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:rsidR="00D07CF9" w:rsidRPr="00A303EE" w:rsidRDefault="00D07CF9" w:rsidP="001A347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V-1</w:t>
            </w:r>
          </w:p>
        </w:tc>
        <w:tc>
          <w:tcPr>
            <w:tcW w:w="0" w:type="auto"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38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aagttggctryccaaggaagttat</w:t>
            </w:r>
            <w:proofErr w:type="spellEnd"/>
          </w:p>
        </w:tc>
        <w:tc>
          <w:tcPr>
            <w:tcW w:w="1396" w:type="dxa"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2790" w:type="dxa"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F7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386-5412)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  <w:vAlign w:val="center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-bp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D07CF9" w:rsidRPr="00A303EE" w:rsidRDefault="00D07CF9" w:rsidP="001A34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D07CF9" w:rsidTr="001A3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V-4</w:t>
            </w:r>
          </w:p>
        </w:tc>
        <w:tc>
          <w:tcPr>
            <w:tcW w:w="0" w:type="auto"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574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gagctttagtggggta</w:t>
            </w:r>
            <w:proofErr w:type="spellEnd"/>
          </w:p>
        </w:tc>
        <w:tc>
          <w:tcPr>
            <w:tcW w:w="1396" w:type="dxa"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2790" w:type="dxa"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4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887-5906)</w:t>
            </w:r>
          </w:p>
        </w:tc>
        <w:tc>
          <w:tcPr>
            <w:tcW w:w="1170" w:type="dxa"/>
            <w:vMerge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D07CF9" w:rsidRPr="00A303EE" w:rsidRDefault="00D07CF9" w:rsidP="001A34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07CF9" w:rsidRDefault="00D07CF9" w:rsidP="00D07CF9">
      <w:pPr>
        <w:spacing w:line="480" w:lineRule="auto"/>
        <w:ind w:left="-45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0421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161E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643F7A">
        <w:rPr>
          <w:rFonts w:ascii="Times New Roman" w:hAnsi="Times New Roman" w:cs="Times New Roman"/>
          <w:sz w:val="24"/>
          <w:szCs w:val="24"/>
          <w:lang w:val="en-US"/>
        </w:rPr>
        <w:t>ucleotide</w:t>
      </w:r>
      <w:proofErr w:type="spellEnd"/>
      <w:proofErr w:type="gramEnd"/>
      <w:r w:rsidRPr="00643F7A">
        <w:rPr>
          <w:rFonts w:ascii="Times New Roman" w:hAnsi="Times New Roman" w:cs="Times New Roman"/>
          <w:sz w:val="24"/>
          <w:szCs w:val="24"/>
          <w:lang w:val="en-US"/>
        </w:rPr>
        <w:t xml:space="preserve"> posi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42147">
        <w:rPr>
          <w:rFonts w:ascii="Times New Roman" w:hAnsi="Times New Roman" w:cs="Times New Roman"/>
          <w:sz w:val="24"/>
          <w:szCs w:val="24"/>
          <w:lang w:val="en-US"/>
        </w:rPr>
        <w:t>accor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the complete SFV genome from </w:t>
      </w:r>
      <w:proofErr w:type="spellStart"/>
      <w:r w:rsidRPr="00D16B14">
        <w:rPr>
          <w:rFonts w:ascii="Times New Roman" w:hAnsi="Times New Roman" w:cs="Times New Roman"/>
          <w:i/>
          <w:sz w:val="24"/>
          <w:szCs w:val="24"/>
          <w:lang w:val="en-US"/>
        </w:rPr>
        <w:t>Ateles</w:t>
      </w:r>
      <w:proofErr w:type="spellEnd"/>
      <w:r w:rsidRPr="00D16B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D5027">
        <w:rPr>
          <w:rFonts w:ascii="Times New Roman" w:hAnsi="Times New Roman" w:cs="Times New Roman"/>
          <w:sz w:val="24"/>
          <w:szCs w:val="24"/>
          <w:lang w:val="en-US"/>
        </w:rPr>
        <w:t>speci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D502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DD5027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DD5027">
        <w:rPr>
          <w:rFonts w:ascii="Times New Roman" w:hAnsi="Times New Roman" w:cs="Times New Roman"/>
          <w:sz w:val="24"/>
          <w:szCs w:val="24"/>
          <w:lang w:val="en-US"/>
        </w:rPr>
        <w:t xml:space="preserve"> accession # EU010385)</w:t>
      </w:r>
      <w:r w:rsidRPr="00D16B14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A03D9" w:rsidRPr="00D07CF9" w:rsidRDefault="005A03D9">
      <w:pPr>
        <w:rPr>
          <w:lang w:val="en-US"/>
        </w:rPr>
      </w:pPr>
    </w:p>
    <w:sectPr w:rsidR="005A03D9" w:rsidRPr="00D07CF9" w:rsidSect="00D07C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CF9"/>
    <w:rsid w:val="001E6D10"/>
    <w:rsid w:val="003129F4"/>
    <w:rsid w:val="005A03D9"/>
    <w:rsid w:val="00746714"/>
    <w:rsid w:val="00B00C45"/>
    <w:rsid w:val="00CF269D"/>
    <w:rsid w:val="00D07CF9"/>
    <w:rsid w:val="00FC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CF9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D07CF9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CF9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D07CF9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A. Soares</dc:creator>
  <cp:lastModifiedBy>Marcelo A. Soares</cp:lastModifiedBy>
  <cp:revision>2</cp:revision>
  <dcterms:created xsi:type="dcterms:W3CDTF">2013-05-03T17:03:00Z</dcterms:created>
  <dcterms:modified xsi:type="dcterms:W3CDTF">2013-05-27T16:55:00Z</dcterms:modified>
</cp:coreProperties>
</file>